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96B30" w14:textId="7771AA0E" w:rsidR="00633D41" w:rsidRPr="005E485F" w:rsidRDefault="00633D41" w:rsidP="00633D4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6</w:t>
      </w:r>
      <w:r w:rsidRPr="00F95F3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; Tabl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F95F3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Pr="00994C7B">
        <w:rPr>
          <w:rFonts w:ascii="Times New Roman" w:hAnsi="Times New Roman" w:cs="Times New Roman"/>
          <w:bCs/>
          <w:iCs/>
          <w:sz w:val="24"/>
          <w:szCs w:val="24"/>
        </w:rPr>
        <w:t>Study characterization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362"/>
        <w:gridCol w:w="784"/>
        <w:gridCol w:w="725"/>
        <w:gridCol w:w="1129"/>
        <w:gridCol w:w="1546"/>
        <w:gridCol w:w="2115"/>
        <w:gridCol w:w="1624"/>
        <w:gridCol w:w="935"/>
        <w:gridCol w:w="975"/>
        <w:gridCol w:w="650"/>
        <w:gridCol w:w="2159"/>
      </w:tblGrid>
      <w:tr w:rsidR="00633D41" w:rsidRPr="009B548F" w14:paraId="411A5940" w14:textId="77777777" w:rsidTr="00474B1D">
        <w:trPr>
          <w:trHeight w:val="530"/>
        </w:trPr>
        <w:tc>
          <w:tcPr>
            <w:tcW w:w="76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pct35" w:color="auto" w:fill="auto"/>
          </w:tcPr>
          <w:p w14:paraId="60B1F8D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66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pct35" w:color="auto" w:fill="auto"/>
          </w:tcPr>
          <w:p w14:paraId="26A31E6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b/>
                <w:sz w:val="16"/>
                <w:szCs w:val="16"/>
              </w:rPr>
              <w:t>Source of data</w:t>
            </w:r>
          </w:p>
        </w:tc>
        <w:tc>
          <w:tcPr>
            <w:tcW w:w="1886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pct35" w:color="auto" w:fill="auto"/>
          </w:tcPr>
          <w:p w14:paraId="5AD12868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b/>
                <w:sz w:val="16"/>
                <w:szCs w:val="16"/>
              </w:rPr>
              <w:t>Participants</w:t>
            </w:r>
          </w:p>
        </w:tc>
        <w:tc>
          <w:tcPr>
            <w:tcW w:w="1686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pct35" w:color="auto" w:fill="auto"/>
          </w:tcPr>
          <w:p w14:paraId="25080E5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</w:tr>
      <w:tr w:rsidR="00633D41" w:rsidRPr="009B548F" w14:paraId="24D97E5C" w14:textId="77777777" w:rsidTr="00474B1D">
        <w:trPr>
          <w:trHeight w:val="566"/>
        </w:trPr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2ADEB09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b/>
                <w:sz w:val="16"/>
                <w:szCs w:val="16"/>
              </w:rPr>
              <w:t>Author and year of publication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3C293725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1435595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b/>
                <w:sz w:val="16"/>
                <w:szCs w:val="16"/>
              </w:rPr>
              <w:t>Period of study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5DB027D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49F5D59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b/>
                <w:sz w:val="16"/>
                <w:szCs w:val="16"/>
              </w:rPr>
              <w:t>Inclusion criteria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770F3A25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b/>
                <w:sz w:val="16"/>
                <w:szCs w:val="16"/>
              </w:rPr>
              <w:t>Exclusion criteria</w:t>
            </w: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1E36A42A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9B548F">
              <w:rPr>
                <w:rFonts w:ascii="Times New Roman" w:hAnsi="Times New Roman" w:cs="Times New Roman"/>
                <w:b/>
                <w:sz w:val="16"/>
                <w:szCs w:val="16"/>
              </w:rPr>
              <w:t>efiniti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poor-grade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3144A98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ength of follow-up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3227E0A8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b/>
                <w:sz w:val="16"/>
                <w:szCs w:val="16"/>
              </w:rPr>
              <w:t>Definition of favorable outcome</w:t>
            </w:r>
          </w:p>
        </w:tc>
        <w:tc>
          <w:tcPr>
            <w:tcW w:w="232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3EE24D3F" w14:textId="77777777" w:rsidR="00633D41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b/>
                <w:sz w:val="16"/>
                <w:szCs w:val="16"/>
              </w:rPr>
              <w:t>Scale</w:t>
            </w:r>
          </w:p>
        </w:tc>
        <w:tc>
          <w:tcPr>
            <w:tcW w:w="772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0ABA36E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edictors in multivariable analyses</w:t>
            </w:r>
          </w:p>
        </w:tc>
      </w:tr>
      <w:tr w:rsidR="00633D41" w:rsidRPr="009B548F" w14:paraId="7253D1D5" w14:textId="77777777" w:rsidTr="00474B1D">
        <w:trPr>
          <w:trHeight w:val="566"/>
        </w:trPr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</w:tcPr>
          <w:p w14:paraId="46D1509C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Anqi</w:t>
            </w:r>
          </w:p>
          <w:p w14:paraId="670E4B8F" w14:textId="77777777" w:rsidR="00633D41" w:rsidRPr="00F95F37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</w:tcPr>
          <w:p w14:paraId="2A759374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</w:tcPr>
          <w:p w14:paraId="7BA68F32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2-2017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</w:tcPr>
          <w:p w14:paraId="3FD06AF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ase-control study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</w:tcPr>
          <w:p w14:paraId="39A59FF7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Tibetans;</w:t>
            </w:r>
          </w:p>
          <w:p w14:paraId="21F68CB7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 SAH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</w:tcPr>
          <w:p w14:paraId="0A8114FC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Diagnosis not confirmed radiologically; </w:t>
            </w:r>
          </w:p>
          <w:p w14:paraId="150ECC7C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8 year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s; </w:t>
            </w:r>
          </w:p>
          <w:p w14:paraId="73C768B7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Not choosing clipping; </w:t>
            </w:r>
          </w:p>
          <w:p w14:paraId="4409331C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HBG &lt;110; </w:t>
            </w:r>
          </w:p>
          <w:p w14:paraId="2FFA921D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Lost to follow up</w:t>
            </w: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</w:tcPr>
          <w:p w14:paraId="3AC42D50" w14:textId="77777777" w:rsidR="00633D41" w:rsidRPr="001F0299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H-H IV-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 a</w:t>
            </w: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dmission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</w:tcPr>
          <w:p w14:paraId="130B3A8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30D1B03A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</w:p>
        </w:tc>
        <w:tc>
          <w:tcPr>
            <w:tcW w:w="232" w:type="pct"/>
            <w:tcBorders>
              <w:left w:val="nil"/>
              <w:bottom w:val="single" w:sz="4" w:space="0" w:color="auto"/>
              <w:right w:val="nil"/>
            </w:tcBorders>
          </w:tcPr>
          <w:p w14:paraId="776270B7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left w:val="nil"/>
              <w:bottom w:val="single" w:sz="4" w:space="0" w:color="auto"/>
              <w:right w:val="nil"/>
            </w:tcBorders>
          </w:tcPr>
          <w:p w14:paraId="168B1FE8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High hemoglobin concentration with propensity score matching f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age, hypert</w:t>
            </w: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ension, diabetes, coronary artery disease, hypercholesterolemia, prior aSAH, current smoking, and current alcohol abuse</w:t>
            </w:r>
          </w:p>
        </w:tc>
      </w:tr>
      <w:tr w:rsidR="00633D41" w:rsidRPr="009B548F" w14:paraId="5F42181D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5CE52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Das</w:t>
            </w:r>
          </w:p>
          <w:p w14:paraId="37E8CFA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3AF94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3C68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2-2015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3724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3A360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 SAH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F5957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Angiogram negative SAH;</w:t>
            </w:r>
          </w:p>
          <w:p w14:paraId="2EF332AD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 who died before Tx;</w:t>
            </w:r>
          </w:p>
          <w:p w14:paraId="42EBE90B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 who refused Tx;</w:t>
            </w:r>
          </w:p>
          <w:p w14:paraId="6F582ECC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Improvement to H-H &lt;4 before Tx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84637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H-H IV-V 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A7A6E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edian 11.6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7AE9D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2C95F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449F5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4CF60D00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165DA067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Preoperative H-H grade</w:t>
            </w:r>
          </w:p>
          <w:p w14:paraId="20DF5C5F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Fisher grade</w:t>
            </w:r>
          </w:p>
          <w:p w14:paraId="33E770E5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CH</w:t>
            </w:r>
          </w:p>
          <w:p w14:paraId="50E2C680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Hydrocephalus</w:t>
            </w:r>
          </w:p>
          <w:p w14:paraId="26E5F704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dmission leukocy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evel</w:t>
            </w:r>
          </w:p>
        </w:tc>
      </w:tr>
      <w:tr w:rsidR="00633D41" w:rsidRPr="009B548F" w14:paraId="47924103" w14:textId="77777777" w:rsidTr="00474B1D">
        <w:trPr>
          <w:trHeight w:val="530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3EB34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Fukuda</w:t>
            </w:r>
          </w:p>
          <w:p w14:paraId="7C82D51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6FF0C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341B4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8-201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C882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F4FDA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 aSAH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72D64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 who died before Tx;</w:t>
            </w:r>
          </w:p>
          <w:p w14:paraId="2F65554F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Irreparable brainstem injury;</w:t>
            </w:r>
          </w:p>
          <w:p w14:paraId="5D867477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Limits on therapeutic interventions;</w:t>
            </w:r>
          </w:p>
          <w:p w14:paraId="0A2EDEFD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ed before evaluation for symptomatic vasospasm and chronic hydrocephalu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D36A6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FNS 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6549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93B3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0A211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622F2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28275D4E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nitial cerebral edema</w:t>
            </w:r>
          </w:p>
          <w:p w14:paraId="093351F1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ntrasylvian hematoma</w:t>
            </w:r>
          </w:p>
          <w:p w14:paraId="10DB4928" w14:textId="77777777" w:rsidR="00633D41" w:rsidRPr="00B10606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WFNS grade</w:t>
            </w:r>
          </w:p>
        </w:tc>
      </w:tr>
      <w:tr w:rsidR="00633D41" w:rsidRPr="009B548F" w14:paraId="6E137029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4D822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Hsieh</w:t>
            </w:r>
          </w:p>
          <w:p w14:paraId="10746FD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241C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2202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6-2017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815C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7D060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 aSAH;</w:t>
            </w:r>
          </w:p>
          <w:p w14:paraId="6B61DA59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aneurysm;</w:t>
            </w:r>
          </w:p>
          <w:p w14:paraId="2402829E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x with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 clipping or coiling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9ABA9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&lt;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7E1B3813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Ta negative SAH;</w:t>
            </w:r>
          </w:p>
          <w:p w14:paraId="75432E41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Rebleeding before Tx;</w:t>
            </w:r>
          </w:p>
          <w:p w14:paraId="2D526F79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Tx-related complications with impact on outcome;</w:t>
            </w:r>
          </w:p>
          <w:p w14:paraId="4E8B322C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Non-aneurysm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AH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0AB2F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H-H 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404D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9782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2584A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1E19B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5E78BF2A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H-H grade</w:t>
            </w:r>
          </w:p>
          <w:p w14:paraId="594A8F83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Fisher grade</w:t>
            </w:r>
          </w:p>
          <w:p w14:paraId="1C708BF4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Focal mass</w:t>
            </w:r>
          </w:p>
          <w:p w14:paraId="24B5D0AE" w14:textId="77777777" w:rsidR="00633D41" w:rsidRPr="00B10606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Venous delay phenomenon</w:t>
            </w:r>
          </w:p>
        </w:tc>
      </w:tr>
      <w:tr w:rsidR="00633D41" w:rsidRPr="009B548F" w14:paraId="369BDAA4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2C3A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Inamasu</w:t>
            </w:r>
          </w:p>
          <w:p w14:paraId="1CD8300A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7B1CC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CA18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C5C6E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2B2E3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or-grade with GC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 3;</w:t>
            </w:r>
          </w:p>
          <w:p w14:paraId="2985A0E2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Received immediate treatment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9BFAB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&gt;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07BAB421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longed or 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unwitnessed cardiac arrest;</w:t>
            </w:r>
          </w:p>
          <w:p w14:paraId="209D0186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Bilaterally fixed and dilated pupils after resuscitation;</w:t>
            </w:r>
          </w:p>
          <w:p w14:paraId="4250399C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Intractable hypotension;</w:t>
            </w:r>
          </w:p>
          <w:p w14:paraId="1ABEFDE6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Radiographic evidence of irreparable brain injury;</w:t>
            </w:r>
          </w:p>
          <w:p w14:paraId="2C1F2D6F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Limits on therapeutic interventions;</w:t>
            </w:r>
          </w:p>
          <w:p w14:paraId="431EBCBD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atients presenting with convulsive seizure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B6818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H-H V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</w:p>
          <w:p w14:paraId="3B15147F" w14:textId="77777777" w:rsidR="00633D41" w:rsidRPr="009B548F" w:rsidRDefault="00633D41" w:rsidP="00474B1D">
            <w:pPr>
              <w:pStyle w:val="Lijstalinea"/>
              <w:spacing w:after="0"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GCS 3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01352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90 day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1F9B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4F162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GO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D46FF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18496AFF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539A819E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ntact respiratory pattern</w:t>
            </w:r>
          </w:p>
          <w:p w14:paraId="696B6117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socoric pupils</w:t>
            </w:r>
          </w:p>
          <w:p w14:paraId="57788F43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ntact pupillary light reflex</w:t>
            </w:r>
          </w:p>
          <w:p w14:paraId="471CEA5C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Vertebral aneurysm</w:t>
            </w:r>
          </w:p>
          <w:p w14:paraId="3B57B047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Presence of IVH</w:t>
            </w:r>
          </w:p>
          <w:p w14:paraId="2E125A01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Presence of ICH</w:t>
            </w:r>
          </w:p>
          <w:p w14:paraId="11139369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Presence of pulmary edema</w:t>
            </w:r>
          </w:p>
          <w:p w14:paraId="370ADBB7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dmission SBP</w:t>
            </w:r>
          </w:p>
        </w:tc>
      </w:tr>
      <w:tr w:rsidR="00633D41" w:rsidRPr="009B548F" w14:paraId="31AE0062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F9348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Ironside</w:t>
            </w:r>
          </w:p>
          <w:p w14:paraId="1A61F27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0B499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D2FD8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0-2015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1384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8C838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&gt;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07E5F0AD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aSAH;</w:t>
            </w:r>
          </w:p>
          <w:p w14:paraId="1B4ED8B8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;</w:t>
            </w:r>
          </w:p>
          <w:p w14:paraId="3ADCC357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unctional outcome data available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EB8CC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tients who died during initial hospitalization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43BEE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C00C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ean 6.3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70B7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EC186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2F27F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402DAA2F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H-H grade</w:t>
            </w:r>
          </w:p>
          <w:p w14:paraId="32E6A1D2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cute hydrocephalus</w:t>
            </w:r>
          </w:p>
          <w:p w14:paraId="54DAB979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EV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lacement</w:t>
            </w:r>
          </w:p>
          <w:p w14:paraId="660A3C09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ck of cerebrospinalfluid shunt placement</w:t>
            </w:r>
          </w:p>
        </w:tc>
      </w:tr>
      <w:tr w:rsidR="00633D41" w:rsidRPr="009B548F" w14:paraId="2B176BF5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184A4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aneko</w:t>
            </w:r>
          </w:p>
          <w:p w14:paraId="015A8E0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66AB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9E59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3-2016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9029E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65128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 aSAH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46750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Absent brainstem reflexes after resuscitation;</w:t>
            </w:r>
          </w:p>
          <w:p w14:paraId="79AC4499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ardiopulmonary arrest upon arrival;</w:t>
            </w:r>
          </w:p>
          <w:p w14:paraId="60D087EF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aSAH confirmation with lumbar puncture or autopsy imaging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BBA76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D042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52A5A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6A4E6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0DC1B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0EE8B567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1083EFBC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Time from onset to aneurysm treatment</w:t>
            </w:r>
          </w:p>
          <w:p w14:paraId="3090C56E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Group 1: obstructive hydrocephalus</w:t>
            </w:r>
          </w:p>
          <w:p w14:paraId="3CF2E766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Group 2: massive ICH with brain herniation</w:t>
            </w:r>
          </w:p>
          <w:p w14:paraId="4DA4171C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Group 3: CT findings other than group 1/2</w:t>
            </w:r>
          </w:p>
        </w:tc>
      </w:tr>
      <w:tr w:rsidR="00633D41" w:rsidRPr="009B548F" w14:paraId="09F6F9C6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5673A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Konczalla</w:t>
            </w:r>
          </w:p>
          <w:p w14:paraId="4AA5F20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2440A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9238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5-201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3C69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711BD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SAH;</w:t>
            </w:r>
          </w:p>
          <w:p w14:paraId="72302293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matose on admission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B53F8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Improvement in H-H;</w:t>
            </w:r>
          </w:p>
          <w:p w14:paraId="36C12098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u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rs after EVD insertion or after Tx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C3658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H-H 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DA09E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78E4A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A6BE6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A272E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608DD445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Bilateral intact corneal reflexes</w:t>
            </w:r>
          </w:p>
          <w:p w14:paraId="3C153CA0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Pupils equally round and reactive to light</w:t>
            </w:r>
          </w:p>
          <w:p w14:paraId="15C38CA3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Early hydrocephalus</w:t>
            </w:r>
          </w:p>
        </w:tc>
      </w:tr>
      <w:tr w:rsidR="00633D41" w:rsidRPr="009B548F" w14:paraId="62533040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8C904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Le Roux</w:t>
            </w:r>
          </w:p>
          <w:p w14:paraId="31A47F1D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D3B2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302D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983-199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FAF85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D3F81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SAH;</w:t>
            </w:r>
          </w:p>
          <w:p w14:paraId="254A2EED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705A1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rainstem reflexes or function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FA891" w14:textId="77777777" w:rsidR="00633D41" w:rsidRPr="001E6F3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-H IV-V on a</w:t>
            </w:r>
            <w:r w:rsidRPr="001E6F3F">
              <w:rPr>
                <w:rFonts w:ascii="Times New Roman" w:hAnsi="Times New Roman" w:cs="Times New Roman"/>
                <w:sz w:val="16"/>
                <w:szCs w:val="16"/>
              </w:rPr>
              <w:t>dmissio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2633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4488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0763B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GO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49EEF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H-H grade</w:t>
            </w:r>
          </w:p>
          <w:p w14:paraId="3AA20713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Blood glucose</w:t>
            </w:r>
          </w:p>
          <w:p w14:paraId="74F62BFB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Fibrin degradation products</w:t>
            </w:r>
          </w:p>
          <w:p w14:paraId="23023259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Severity of IVH on admission</w:t>
            </w:r>
          </w:p>
          <w:p w14:paraId="2652450B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Low density on admi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T</w:t>
            </w:r>
          </w:p>
          <w:p w14:paraId="3D2F8020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No clinical improvement</w:t>
            </w:r>
          </w:p>
        </w:tc>
      </w:tr>
      <w:tr w:rsidR="00633D41" w:rsidRPr="009B548F" w14:paraId="1281F3BD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F0548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u</w:t>
            </w:r>
          </w:p>
          <w:p w14:paraId="3A2A629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40C2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1EAFD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0-2012; 2013-2016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0AAB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ulti-center p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1771B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8-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16A33E19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;</w:t>
            </w:r>
          </w:p>
          <w:p w14:paraId="0F91FF28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aSAH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64C3D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No aggressive resuscitation;</w:t>
            </w:r>
          </w:p>
          <w:p w14:paraId="79D7AE87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onserv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aneurysm treatmen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F604F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EACDD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A5EEC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845E6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E4AF1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4C3DD6D8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Pupil reactivity</w:t>
            </w:r>
          </w:p>
          <w:p w14:paraId="7B67E765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GCS score</w:t>
            </w:r>
          </w:p>
          <w:p w14:paraId="5C25001B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ified Fisher grade</w:t>
            </w:r>
          </w:p>
        </w:tc>
      </w:tr>
      <w:tr w:rsidR="00633D41" w:rsidRPr="009B548F" w14:paraId="6F724E88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04AAA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occo</w:t>
            </w:r>
          </w:p>
          <w:p w14:paraId="54ED2DA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D4DF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4BE9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996-200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09A18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472A4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aSAH;</w:t>
            </w:r>
          </w:p>
          <w:p w14:paraId="7CFEFB4E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BD7BF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09054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H-H 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DCD7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03E19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B2643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7C8BD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36FC9975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Hyperglycemia</w:t>
            </w:r>
          </w:p>
          <w:p w14:paraId="1397EA16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Worst H-H grade</w:t>
            </w:r>
          </w:p>
          <w:p w14:paraId="45FBFEFF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neurysm size</w:t>
            </w:r>
          </w:p>
        </w:tc>
      </w:tr>
      <w:tr w:rsidR="00633D41" w:rsidRPr="009B548F" w14:paraId="0DA8B60A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BA5B4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anni</w:t>
            </w:r>
          </w:p>
          <w:p w14:paraId="7E50AC4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D067D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ED15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4-2016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1A7A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ABD70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aSAH;</w:t>
            </w:r>
          </w:p>
          <w:p w14:paraId="6E625BDC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AEF99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690FA" w14:textId="77777777" w:rsidR="00633D41" w:rsidRPr="001E6F3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rst pre-obliteration </w:t>
            </w:r>
            <w:r w:rsidRPr="001E6F3F">
              <w:rPr>
                <w:rFonts w:ascii="Times New Roman" w:hAnsi="Times New Roman" w:cs="Times New Roman"/>
                <w:sz w:val="16"/>
                <w:szCs w:val="16"/>
              </w:rPr>
              <w:t xml:space="preserve">WFN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rade </w:t>
            </w:r>
            <w:r w:rsidRPr="001E6F3F">
              <w:rPr>
                <w:rFonts w:ascii="Times New Roman" w:hAnsi="Times New Roman" w:cs="Times New Roman"/>
                <w:sz w:val="16"/>
                <w:szCs w:val="16"/>
              </w:rPr>
              <w:t>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4C334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2,5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1697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7262A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FD460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4EA34CC7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WFNS grade</w:t>
            </w:r>
          </w:p>
          <w:p w14:paraId="69C54954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Loss of consciousness global</w:t>
            </w:r>
          </w:p>
          <w:p w14:paraId="509B0FF4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 xml:space="preserve">Loss of consciousnes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ersistent</w:t>
            </w:r>
          </w:p>
          <w:p w14:paraId="67BFE7D1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Global volume</w:t>
            </w:r>
          </w:p>
          <w:p w14:paraId="482D3782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Cisternal bleeding</w:t>
            </w:r>
          </w:p>
          <w:p w14:paraId="09B7565D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CH bleeding</w:t>
            </w:r>
          </w:p>
          <w:p w14:paraId="5978E2FC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VH bleeding</w:t>
            </w:r>
          </w:p>
        </w:tc>
      </w:tr>
      <w:tr w:rsidR="00633D41" w:rsidRPr="009B548F" w14:paraId="69C4A2EE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C64F8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Ridwan</w:t>
            </w:r>
          </w:p>
          <w:p w14:paraId="1F9A2E9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984E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BB6E2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1-2010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3BB6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9BE02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;</w:t>
            </w:r>
          </w:p>
          <w:p w14:paraId="3D0B06CD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ardiac arrest with C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ue to SAH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0C987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Non-aneurysmal SAH;</w:t>
            </w:r>
          </w:p>
          <w:p w14:paraId="7E101ED3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Irreparable brainstem injury despite EV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lacement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4B7B7C50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ardiac arrest or CPR for other reasons during admission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CE60C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H-H 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24429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D9EA8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C4AA2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7D3CA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neurysm location</w:t>
            </w:r>
          </w:p>
        </w:tc>
      </w:tr>
      <w:tr w:rsidR="00633D41" w:rsidRPr="009B548F" w14:paraId="09D7135D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B674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chuss</w:t>
            </w:r>
          </w:p>
          <w:p w14:paraId="45A6722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5133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ED37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4-201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23AD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82B10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aSAH;</w:t>
            </w:r>
          </w:p>
          <w:p w14:paraId="63E8E04C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1BB7E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linical condition not justifying further treatmen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2C298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FF16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CA80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6E371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04A27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7539ADC8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WFNS grade</w:t>
            </w:r>
          </w:p>
          <w:p w14:paraId="40CCB5FC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neurysm size</w:t>
            </w:r>
          </w:p>
          <w:p w14:paraId="086E66C8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Space-occupying hematoma</w:t>
            </w:r>
          </w:p>
          <w:p w14:paraId="0E69BF28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</w:t>
            </w: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s of cerebral hematoma</w:t>
            </w:r>
          </w:p>
        </w:tc>
      </w:tr>
      <w:tr w:rsidR="00633D41" w:rsidRPr="009B548F" w14:paraId="5DF82BA2" w14:textId="77777777" w:rsidTr="00474B1D">
        <w:trPr>
          <w:trHeight w:val="132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E823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chwartz</w:t>
            </w:r>
          </w:p>
          <w:p w14:paraId="16A76BDA" w14:textId="77777777" w:rsidR="00633D41" w:rsidRPr="00F95F37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1502E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DC13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5-2010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A1FE9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7320B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 aSAH;</w:t>
            </w:r>
          </w:p>
          <w:p w14:paraId="67B7A856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T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&lt;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ur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 after ictus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1CB01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59E16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orst pre-obliteration grade</w:t>
            </w:r>
          </w:p>
          <w:p w14:paraId="1ADE78BA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A3D0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edian 3.2 year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41DFE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F7B0E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0A37F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2DFD300E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WFNS grade</w:t>
            </w:r>
          </w:p>
          <w:p w14:paraId="652958A8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7E3B217C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Statin therap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ior to SAH</w:t>
            </w:r>
          </w:p>
          <w:p w14:paraId="3D8086EF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Magnesium therap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ior to SAH</w:t>
            </w:r>
          </w:p>
          <w:p w14:paraId="06C56674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Cerebral infarction</w:t>
            </w:r>
          </w:p>
        </w:tc>
      </w:tr>
      <w:tr w:rsidR="00633D41" w:rsidRPr="009B548F" w14:paraId="05435D09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EC83C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hirao</w:t>
            </w:r>
          </w:p>
          <w:p w14:paraId="10446C3C" w14:textId="77777777" w:rsidR="00633D41" w:rsidRPr="00F95F37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8E362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7F92D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EED45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ulti-center retrospective cohort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13334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;</w:t>
            </w:r>
          </w:p>
          <w:p w14:paraId="1ED62224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SAH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88729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sufficiently stable for aneurysm treatment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4E95FFB1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Limits on therapeutic interventions;</w:t>
            </w:r>
          </w:p>
          <w:p w14:paraId="6B7F144C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arent vessel trapping;</w:t>
            </w:r>
          </w:p>
          <w:p w14:paraId="053A9023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roximal occlusion of cerebral artery;</w:t>
            </w:r>
          </w:p>
          <w:p w14:paraId="32B8512D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Both GDC embolization and surgical clipping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F099B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06C7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E771D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C5180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GO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F7DA9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6D446DEB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Fisher grade</w:t>
            </w:r>
          </w:p>
          <w:p w14:paraId="7539D30B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WFNS grade</w:t>
            </w:r>
          </w:p>
          <w:p w14:paraId="466244CE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mprovement in WFNS grade</w:t>
            </w:r>
          </w:p>
          <w:p w14:paraId="42F67DC2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Low density area on CT</w:t>
            </w:r>
          </w:p>
        </w:tc>
      </w:tr>
      <w:tr w:rsidR="00633D41" w:rsidRPr="009B548F" w14:paraId="1B87977B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4E8C8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tarke</w:t>
            </w:r>
          </w:p>
          <w:p w14:paraId="4872F136" w14:textId="77777777" w:rsidR="00633D41" w:rsidRPr="00F95F37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C731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733D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996-2005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C588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C3CCE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;</w:t>
            </w:r>
          </w:p>
          <w:p w14:paraId="412592E9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GCS of 5-12 with H-H IV-V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1D9F2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H-H III with GCS ≥10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308EE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H-H 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A818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7130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27D64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12A7D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0717C9FE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36ACBAD0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GCS</w:t>
            </w:r>
          </w:p>
        </w:tc>
      </w:tr>
      <w:tr w:rsidR="00633D41" w:rsidRPr="009B548F" w14:paraId="47D26943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AFBF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zklener</w:t>
            </w:r>
          </w:p>
          <w:p w14:paraId="7530E1A2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CF8D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2323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1-2010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DE63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58B4C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pontaneous SAH;</w:t>
            </w:r>
          </w:p>
          <w:p w14:paraId="62EDA8BE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</w:t>
            </w:r>
          </w:p>
          <w:p w14:paraId="526F5B76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Tx = conservative;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4A0ED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&lt;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536E5C85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Admission criteria &gt;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u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rs;</w:t>
            </w:r>
          </w:p>
          <w:p w14:paraId="4BE02B8A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Non-aneurysmal;</w:t>
            </w:r>
          </w:p>
          <w:p w14:paraId="71F32313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x with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 clipping or coiling;</w:t>
            </w:r>
          </w:p>
          <w:p w14:paraId="179576DB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erious comorbidity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D7936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FFBAA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66394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4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6EECB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3CD45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6B069CB7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WFNS grade</w:t>
            </w:r>
          </w:p>
          <w:p w14:paraId="77B711B6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Fisher grade</w:t>
            </w:r>
          </w:p>
          <w:p w14:paraId="452F6F6C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Leukocytosis</w:t>
            </w:r>
          </w:p>
        </w:tc>
      </w:tr>
      <w:tr w:rsidR="00633D41" w:rsidRPr="009B548F" w14:paraId="3F0D7DE4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CFFC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suang</w:t>
            </w:r>
          </w:p>
          <w:p w14:paraId="698EAB8C" w14:textId="77777777" w:rsidR="00633D41" w:rsidRPr="00F95F37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803BC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4100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7-2009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79004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ulti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CE17D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aSAH;</w:t>
            </w:r>
          </w:p>
          <w:p w14:paraId="5E8351F3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CT &lt;6hrs after ictus &amp; &lt;2 hours after admission;</w:t>
            </w:r>
          </w:p>
          <w:p w14:paraId="6EEBB370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FB98F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-III after resuscitation;</w:t>
            </w:r>
          </w:p>
          <w:p w14:paraId="048E961E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Irreparable brainstem or thalamic injury;</w:t>
            </w:r>
          </w:p>
          <w:p w14:paraId="6D21B757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ystemic hypotension that might have caused brain hypoperfusion;</w:t>
            </w:r>
          </w:p>
          <w:p w14:paraId="41837885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Angiogram-negative SAH;</w:t>
            </w:r>
          </w:p>
          <w:p w14:paraId="6BB36027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Non-aneurysmal SAH;</w:t>
            </w:r>
          </w:p>
          <w:p w14:paraId="5B7CB034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Absent PCT data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0946E" w14:textId="77777777" w:rsidR="00633D41" w:rsidRPr="001E6F3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Wor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FNS 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grade during ictus and interven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Pr="001E6F3F">
              <w:rPr>
                <w:rFonts w:ascii="Times New Roman" w:hAnsi="Times New Roman" w:cs="Times New Roman"/>
                <w:sz w:val="16"/>
                <w:szCs w:val="16"/>
              </w:rPr>
              <w:t>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B1C2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3, 6 or 12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2BB22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1FA71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GO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19AE4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171FEE81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Prolonged mean transit time at bilateral thalami</w:t>
            </w:r>
          </w:p>
        </w:tc>
      </w:tr>
      <w:tr w:rsidR="00633D41" w:rsidRPr="009B548F" w14:paraId="49ED8EB9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3620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Van Den Berg</w:t>
            </w:r>
          </w:p>
          <w:p w14:paraId="2DF57ED7" w14:textId="77777777" w:rsidR="00633D41" w:rsidRPr="00F95F37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FCA15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86882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0-2007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E3E1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ulti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18DD0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SAH;</w:t>
            </w:r>
          </w:p>
          <w:p w14:paraId="082A5602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23E5A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EE24E" w14:textId="77777777" w:rsidR="00633D41" w:rsidRPr="009B548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C9B7C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5B30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1B1E4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GO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240F5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1D72DBA3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Hydrocephalus</w:t>
            </w:r>
          </w:p>
          <w:p w14:paraId="5A60AD84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3D41" w:rsidRPr="009B548F" w14:paraId="454D1736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92D05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ang</w:t>
            </w:r>
          </w:p>
          <w:p w14:paraId="5E90DC2D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B8F7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D0395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0-2017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F3C2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ingle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27F07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;</w:t>
            </w:r>
          </w:p>
          <w:p w14:paraId="085FFC80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x &lt;3 day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 after onset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65C84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-III before Tx;</w:t>
            </w:r>
          </w:p>
          <w:p w14:paraId="22F81FA1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Tx conservatively;</w:t>
            </w:r>
          </w:p>
          <w:p w14:paraId="23E217A4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Follow-up &lt;6 month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1B23D" w14:textId="77777777" w:rsidR="00633D41" w:rsidRPr="001E6F3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V-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1E6F3F">
              <w:rPr>
                <w:rFonts w:ascii="Times New Roman" w:hAnsi="Times New Roman" w:cs="Times New Roman"/>
                <w:sz w:val="16"/>
                <w:szCs w:val="16"/>
              </w:rPr>
              <w:t>fter resuscitatio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FA8D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C784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E01AC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2F5D4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WFNS grade</w:t>
            </w:r>
          </w:p>
          <w:p w14:paraId="759DB7C1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Fisher grade</w:t>
            </w:r>
          </w:p>
          <w:p w14:paraId="3E9F5D20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Low density area on CT</w:t>
            </w:r>
          </w:p>
          <w:p w14:paraId="02C471C4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Hydrocephalus</w:t>
            </w:r>
          </w:p>
        </w:tc>
      </w:tr>
      <w:tr w:rsidR="00633D41" w:rsidRPr="009B548F" w14:paraId="6843A205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0568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ostrack</w:t>
            </w:r>
          </w:p>
          <w:p w14:paraId="0B833BDA" w14:textId="77777777" w:rsidR="00633D41" w:rsidRPr="00F95F37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BDB62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C197E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06-2010.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AB6E9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ulti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7F511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aSAH</w:t>
            </w:r>
          </w:p>
          <w:p w14:paraId="3BC160A5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;</w:t>
            </w:r>
          </w:p>
          <w:p w14:paraId="04A5811F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No improvement &lt;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u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rs after EV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lacement</w:t>
            </w:r>
          </w:p>
          <w:p w14:paraId="5C573A4F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Early occlusion and resuscitation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4BD72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Irreparable brainstem damage or severe systemic disorder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48299" w14:textId="77777777" w:rsidR="00633D41" w:rsidRPr="001E6F3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 a</w:t>
            </w:r>
            <w:r w:rsidRPr="001E6F3F">
              <w:rPr>
                <w:rFonts w:ascii="Times New Roman" w:hAnsi="Times New Roman" w:cs="Times New Roman"/>
                <w:sz w:val="16"/>
                <w:szCs w:val="16"/>
              </w:rPr>
              <w:t>dmissio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30CA9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Median 20 months </w:t>
            </w:r>
          </w:p>
          <w:p w14:paraId="7C998A8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(3-57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3724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3A133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GO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BFD17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645933D8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4D26D32A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nitial GCS</w:t>
            </w:r>
          </w:p>
          <w:p w14:paraId="657FC919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nitial pupillary status</w:t>
            </w:r>
          </w:p>
          <w:p w14:paraId="7252B1ED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Fisher grade</w:t>
            </w:r>
          </w:p>
          <w:p w14:paraId="6980B5E0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CH</w:t>
            </w:r>
          </w:p>
          <w:p w14:paraId="09CE380E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CH volume</w:t>
            </w:r>
          </w:p>
          <w:p w14:paraId="47493738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SDH</w:t>
            </w:r>
          </w:p>
          <w:p w14:paraId="5ED839C8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VH</w:t>
            </w:r>
          </w:p>
          <w:p w14:paraId="282D90B7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Midline shift</w:t>
            </w:r>
          </w:p>
          <w:p w14:paraId="771574E6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neurysm location</w:t>
            </w:r>
          </w:p>
          <w:p w14:paraId="0D329325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neurysm size</w:t>
            </w:r>
          </w:p>
        </w:tc>
      </w:tr>
      <w:tr w:rsidR="00633D41" w:rsidRPr="009B548F" w14:paraId="7A1C61A3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B80C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hao</w:t>
            </w:r>
          </w:p>
          <w:p w14:paraId="1F77CF1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FC6A5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4915D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0-2012</w:t>
            </w:r>
          </w:p>
          <w:p w14:paraId="4DC98C6E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2-201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D242A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ulti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12EAF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8-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4568B7BB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 without improvement after resuscitation;</w:t>
            </w:r>
          </w:p>
          <w:p w14:paraId="5D5D57B3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x with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 clipping;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A54E7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Neurological deterioration to poor-grade after admission;</w:t>
            </w:r>
          </w:p>
          <w:p w14:paraId="7E980AD0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x with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 coiling</w:t>
            </w:r>
          </w:p>
          <w:p w14:paraId="29E3D928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Tx &gt;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 after ictus;</w:t>
            </w:r>
          </w:p>
          <w:p w14:paraId="250E964B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Follow up &lt;6 months;</w:t>
            </w:r>
          </w:p>
          <w:p w14:paraId="3BA88F04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ithdrawal of care in ER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36924" w14:textId="77777777" w:rsidR="00633D41" w:rsidRPr="001E6F3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V-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1E6F3F">
              <w:rPr>
                <w:rFonts w:ascii="Times New Roman" w:hAnsi="Times New Roman" w:cs="Times New Roman"/>
                <w:sz w:val="16"/>
                <w:szCs w:val="16"/>
              </w:rPr>
              <w:t>fter resuscitatio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55800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ean 12.5 months (±3.4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DF49C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DBAC5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2F6F3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0348AAE3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Middle cerebral artery aneurysm location</w:t>
            </w:r>
          </w:p>
          <w:p w14:paraId="15D07B71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WFNS grade after resuscitation</w:t>
            </w:r>
          </w:p>
        </w:tc>
      </w:tr>
      <w:tr w:rsidR="00633D41" w:rsidRPr="009B548F" w14:paraId="6D27A16C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A94EA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Zhao</w:t>
            </w:r>
          </w:p>
          <w:p w14:paraId="358FA1A9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9A34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93D7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0-2012</w:t>
            </w:r>
          </w:p>
          <w:p w14:paraId="26F90A2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2-201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74BEA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ulti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8305E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8-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49645041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 without improvement after resuscitation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799BE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Died after resuscitation;</w:t>
            </w:r>
          </w:p>
          <w:p w14:paraId="2981D67B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ithdrawal of care in ER;</w:t>
            </w:r>
          </w:p>
          <w:p w14:paraId="750DF8F5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Neurological deterioration to poor-grade after admission;</w:t>
            </w:r>
          </w:p>
          <w:p w14:paraId="3414CBC3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Tx &gt;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 xml:space="preserve"> after ictus;</w:t>
            </w:r>
          </w:p>
          <w:p w14:paraId="1CD9BBF4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Follow up &lt;6 month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C3763" w14:textId="77777777" w:rsidR="00633D41" w:rsidRPr="001E6F3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V-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1E6F3F">
              <w:rPr>
                <w:rFonts w:ascii="Times New Roman" w:hAnsi="Times New Roman" w:cs="Times New Roman"/>
                <w:sz w:val="16"/>
                <w:szCs w:val="16"/>
              </w:rPr>
              <w:t>fter resuscitatio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5B03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56932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186BF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B1039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215A3573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WFNS grade after resuscitation</w:t>
            </w:r>
          </w:p>
          <w:p w14:paraId="1CC12EFB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Brain herniation</w:t>
            </w:r>
          </w:p>
          <w:p w14:paraId="3A34217C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IVH</w:t>
            </w:r>
          </w:p>
          <w:p w14:paraId="7CF564C4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Non-middle cerebral artery aneurysm location</w:t>
            </w:r>
          </w:p>
        </w:tc>
      </w:tr>
      <w:tr w:rsidR="00633D41" w:rsidRPr="009B548F" w14:paraId="16EA6726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88D9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Zhao</w:t>
            </w:r>
          </w:p>
          <w:p w14:paraId="5A0BCBB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315B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57023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0-2012</w:t>
            </w:r>
          </w:p>
          <w:p w14:paraId="159BDA51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2-201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3029C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ulti-center ret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7E274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8-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7997566D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aSAH;</w:t>
            </w:r>
          </w:p>
          <w:p w14:paraId="3DDB8F14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;</w:t>
            </w:r>
          </w:p>
          <w:p w14:paraId="2B0CD94B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Informed consent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8E2B9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Abstaining management;</w:t>
            </w:r>
          </w:p>
          <w:p w14:paraId="351E89D5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Non-aneurysmal SAH;</w:t>
            </w:r>
          </w:p>
          <w:p w14:paraId="6F9A73D0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Tx before admission;</w:t>
            </w:r>
          </w:p>
          <w:p w14:paraId="1359DEB0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regnancy or lactating;</w:t>
            </w:r>
          </w:p>
          <w:p w14:paraId="79C0BD9B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Loss of breath;</w:t>
            </w:r>
          </w:p>
          <w:p w14:paraId="7236E1EF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Severe systemic disorder with &lt;1yr life-expectancy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68D21" w14:textId="77777777" w:rsidR="00633D41" w:rsidRPr="001E6F3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V-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1E6F3F">
              <w:rPr>
                <w:rFonts w:ascii="Times New Roman" w:hAnsi="Times New Roman" w:cs="Times New Roman"/>
                <w:sz w:val="16"/>
                <w:szCs w:val="16"/>
              </w:rPr>
              <w:t>fter resuscitatio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0F5D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4248E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B2131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54B2F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01D249FB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WFNS grade</w:t>
            </w:r>
          </w:p>
          <w:p w14:paraId="7B6CD80E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ified Fisher grade</w:t>
            </w:r>
          </w:p>
          <w:p w14:paraId="19A981EF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neurysm neck size</w:t>
            </w:r>
          </w:p>
        </w:tc>
      </w:tr>
      <w:tr w:rsidR="00633D41" w:rsidRPr="009B548F" w14:paraId="2D0C6454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3CE8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Zheng</w:t>
            </w:r>
          </w:p>
          <w:p w14:paraId="10980ECE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CB9EC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55858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0-201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AF7FD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ulti-center p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8A4D0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&gt;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69779BCC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aSAH;</w:t>
            </w:r>
          </w:p>
          <w:p w14:paraId="2CA0D1F4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</w:t>
            </w:r>
          </w:p>
          <w:p w14:paraId="30A3463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AB91B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Good-grade aSAH before Tx;</w:t>
            </w:r>
          </w:p>
          <w:p w14:paraId="362BE899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Non-aneurysmal SAH;</w:t>
            </w:r>
          </w:p>
          <w:p w14:paraId="4D86FA5E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Tx in non-centered hospital;</w:t>
            </w:r>
          </w:p>
          <w:p w14:paraId="4E3FCF40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CH not attributable to IA;</w:t>
            </w:r>
          </w:p>
          <w:p w14:paraId="00FEA1B2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Life-expectancy &lt;1yr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DDC2A" w14:textId="77777777" w:rsidR="00633D41" w:rsidRPr="001E6F3F" w:rsidRDefault="00633D41" w:rsidP="00474B1D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re-obliteration </w:t>
            </w:r>
            <w:r w:rsidRPr="001E6F3F">
              <w:rPr>
                <w:rFonts w:ascii="Times New Roman" w:hAnsi="Times New Roman" w:cs="Times New Roman"/>
                <w:sz w:val="16"/>
                <w:szCs w:val="16"/>
              </w:rPr>
              <w:t xml:space="preserve">WFN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rade </w:t>
            </w:r>
            <w:r w:rsidRPr="001E6F3F">
              <w:rPr>
                <w:rFonts w:ascii="Times New Roman" w:hAnsi="Times New Roman" w:cs="Times New Roman"/>
                <w:sz w:val="16"/>
                <w:szCs w:val="16"/>
              </w:rPr>
              <w:t>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4216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36D07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A66E1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GO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9AE91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53FAA892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WFNS grade</w:t>
            </w:r>
          </w:p>
          <w:p w14:paraId="5221D635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Fisher grade</w:t>
            </w:r>
          </w:p>
          <w:p w14:paraId="7723A20A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Cerebral hernia</w:t>
            </w:r>
          </w:p>
        </w:tc>
      </w:tr>
      <w:tr w:rsidR="00633D41" w:rsidRPr="009B548F" w14:paraId="47D9FB10" w14:textId="77777777" w:rsidTr="00474B1D">
        <w:trPr>
          <w:trHeight w:val="566"/>
        </w:trPr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</w:tcPr>
          <w:p w14:paraId="4F71A662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Zheng</w:t>
            </w:r>
          </w:p>
          <w:p w14:paraId="5608DC7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Pr="00F95F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</w:tcPr>
          <w:p w14:paraId="2CFE730F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right w:val="nil"/>
            </w:tcBorders>
          </w:tcPr>
          <w:p w14:paraId="3890D846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2010-201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right w:val="nil"/>
            </w:tcBorders>
          </w:tcPr>
          <w:p w14:paraId="27C5B665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Multi-center prospective cohort stud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right w:val="nil"/>
            </w:tcBorders>
          </w:tcPr>
          <w:p w14:paraId="66F306AC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nfirmed aSAH;</w:t>
            </w:r>
          </w:p>
          <w:p w14:paraId="1453E75A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oor-grade;</w:t>
            </w:r>
          </w:p>
          <w:p w14:paraId="71DF2CA0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Informed consent;</w:t>
            </w:r>
          </w:p>
          <w:p w14:paraId="19BFFA87" w14:textId="77777777" w:rsidR="00633D41" w:rsidRPr="009B548F" w:rsidRDefault="00633D41" w:rsidP="00474B1D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Complete follow up and clinical information</w:t>
            </w:r>
          </w:p>
          <w:p w14:paraId="74FABF04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right w:val="nil"/>
            </w:tcBorders>
          </w:tcPr>
          <w:p w14:paraId="527F0293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Good-grade aSAH before Tx;</w:t>
            </w:r>
          </w:p>
          <w:p w14:paraId="6D92A0A2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Non-aneurysmal SAH;</w:t>
            </w:r>
          </w:p>
          <w:p w14:paraId="2D2961E3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Tx in non-centered hospital;</w:t>
            </w:r>
          </w:p>
          <w:p w14:paraId="279CFED5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ICH not attributable to IA;</w:t>
            </w:r>
          </w:p>
          <w:p w14:paraId="4CE90227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Life-expectancy &lt;1yr;</w:t>
            </w:r>
          </w:p>
          <w:p w14:paraId="220464AB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Pregnant or lactating women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right w:val="nil"/>
            </w:tcBorders>
          </w:tcPr>
          <w:p w14:paraId="1D96A713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(Pre-) admission grade</w:t>
            </w:r>
          </w:p>
          <w:p w14:paraId="37944B29" w14:textId="77777777" w:rsidR="00633D41" w:rsidRPr="009B548F" w:rsidRDefault="00633D41" w:rsidP="00474B1D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WFNS IV-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</w:tcPr>
          <w:p w14:paraId="4F1433C4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right w:val="nil"/>
            </w:tcBorders>
          </w:tcPr>
          <w:p w14:paraId="5512D82B" w14:textId="77777777" w:rsidR="00633D41" w:rsidRPr="009B548F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48F">
              <w:rPr>
                <w:rFonts w:ascii="Times New Roman" w:hAnsi="Times New Roman" w:cs="Times New Roman"/>
                <w:sz w:val="16"/>
                <w:szCs w:val="16"/>
              </w:rPr>
              <w:t>0-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right w:val="nil"/>
            </w:tcBorders>
          </w:tcPr>
          <w:p w14:paraId="4EFBCE06" w14:textId="77777777" w:rsidR="00633D41" w:rsidRPr="001F0299" w:rsidRDefault="00633D41" w:rsidP="00474B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299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right w:val="nil"/>
            </w:tcBorders>
          </w:tcPr>
          <w:p w14:paraId="2D1BA54E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18A1751C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>Model I: Breathing status</w:t>
            </w:r>
          </w:p>
          <w:p w14:paraId="05166980" w14:textId="77777777" w:rsidR="00633D41" w:rsidRPr="0045400D" w:rsidRDefault="00633D41" w:rsidP="00633D41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00D">
              <w:rPr>
                <w:rFonts w:ascii="Times New Roman" w:hAnsi="Times New Roman" w:cs="Times New Roman"/>
                <w:sz w:val="16"/>
                <w:szCs w:val="16"/>
              </w:rPr>
              <w:t xml:space="preserve">Model II: Pupillary reactivity, GCS scor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dified Fisher grade</w:t>
            </w:r>
          </w:p>
        </w:tc>
      </w:tr>
    </w:tbl>
    <w:p w14:paraId="10816B0F" w14:textId="77777777" w:rsidR="00276105" w:rsidRPr="00633D41" w:rsidRDefault="00633D41" w:rsidP="00633D41">
      <w:r w:rsidRPr="0071486E">
        <w:rPr>
          <w:rFonts w:ascii="Times New Roman" w:hAnsi="Times New Roman" w:cs="Times New Roman"/>
          <w:b/>
          <w:sz w:val="16"/>
          <w:szCs w:val="16"/>
        </w:rPr>
        <w:t>Abbreviations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B548F">
        <w:rPr>
          <w:rFonts w:ascii="Times New Roman" w:hAnsi="Times New Roman" w:cs="Times New Roman"/>
          <w:sz w:val="16"/>
          <w:szCs w:val="16"/>
        </w:rPr>
        <w:t xml:space="preserve">aSAH = aneurysmal subarachnoid hemorrhage; CPR = cardiopulmonary resuscitation; </w:t>
      </w:r>
      <w:r>
        <w:rPr>
          <w:rFonts w:ascii="Times New Roman" w:hAnsi="Times New Roman" w:cs="Times New Roman"/>
          <w:sz w:val="16"/>
          <w:szCs w:val="16"/>
        </w:rPr>
        <w:t>ER = e</w:t>
      </w:r>
      <w:r w:rsidRPr="009B548F">
        <w:rPr>
          <w:rFonts w:ascii="Times New Roman" w:hAnsi="Times New Roman" w:cs="Times New Roman"/>
          <w:sz w:val="16"/>
          <w:szCs w:val="16"/>
        </w:rPr>
        <w:t xml:space="preserve">mergency room; EVD = </w:t>
      </w:r>
      <w:r>
        <w:rPr>
          <w:rFonts w:ascii="Times New Roman" w:hAnsi="Times New Roman" w:cs="Times New Roman"/>
          <w:sz w:val="16"/>
          <w:szCs w:val="16"/>
        </w:rPr>
        <w:t>e</w:t>
      </w:r>
      <w:r w:rsidRPr="009B548F">
        <w:rPr>
          <w:rFonts w:ascii="Times New Roman" w:hAnsi="Times New Roman" w:cs="Times New Roman"/>
          <w:sz w:val="16"/>
          <w:szCs w:val="16"/>
        </w:rPr>
        <w:t xml:space="preserve">xternal ventricular drain; EVT = endovascular therapy; GCS = Glasgow Coma Scale; GOS = Glasgow Outcome Scale; H-H = Hunt and Hess </w:t>
      </w:r>
      <w:r>
        <w:rPr>
          <w:rFonts w:ascii="Times New Roman" w:hAnsi="Times New Roman" w:cs="Times New Roman"/>
          <w:sz w:val="16"/>
          <w:szCs w:val="16"/>
        </w:rPr>
        <w:t>grade</w:t>
      </w:r>
      <w:r w:rsidRPr="009B548F">
        <w:rPr>
          <w:rFonts w:ascii="Times New Roman" w:hAnsi="Times New Roman" w:cs="Times New Roman"/>
          <w:sz w:val="16"/>
          <w:szCs w:val="16"/>
        </w:rPr>
        <w:t xml:space="preserve">; </w:t>
      </w:r>
      <w:r w:rsidRPr="009B548F">
        <w:rPr>
          <w:rFonts w:ascii="Times New Roman" w:hAnsi="Times New Roman" w:cs="Times New Roman"/>
          <w:color w:val="000000" w:themeColor="text1"/>
          <w:sz w:val="16"/>
          <w:szCs w:val="16"/>
        </w:rPr>
        <w:t>HBG = high hemoglobine;</w:t>
      </w:r>
      <w:r w:rsidRPr="009B548F">
        <w:rPr>
          <w:rFonts w:ascii="Times New Roman" w:hAnsi="Times New Roman" w:cs="Times New Roman"/>
          <w:sz w:val="16"/>
          <w:szCs w:val="16"/>
        </w:rPr>
        <w:t xml:space="preserve"> IA = intracranial aneurysm; ICH = </w:t>
      </w:r>
      <w:r>
        <w:rPr>
          <w:rFonts w:ascii="Times New Roman" w:hAnsi="Times New Roman" w:cs="Times New Roman"/>
          <w:sz w:val="16"/>
          <w:szCs w:val="16"/>
        </w:rPr>
        <w:t>intracerebral</w:t>
      </w:r>
      <w:r w:rsidRPr="009B548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hematoma</w:t>
      </w:r>
      <w:r w:rsidRPr="009B548F">
        <w:rPr>
          <w:rFonts w:ascii="Times New Roman" w:hAnsi="Times New Roman" w:cs="Times New Roman"/>
          <w:sz w:val="16"/>
          <w:szCs w:val="16"/>
        </w:rPr>
        <w:t xml:space="preserve">; LOC = </w:t>
      </w:r>
      <w:r>
        <w:rPr>
          <w:rFonts w:ascii="Times New Roman" w:hAnsi="Times New Roman" w:cs="Times New Roman"/>
          <w:sz w:val="16"/>
          <w:szCs w:val="16"/>
        </w:rPr>
        <w:t>l</w:t>
      </w:r>
      <w:r w:rsidRPr="009B548F">
        <w:rPr>
          <w:rFonts w:ascii="Times New Roman" w:hAnsi="Times New Roman" w:cs="Times New Roman"/>
          <w:sz w:val="16"/>
          <w:szCs w:val="16"/>
        </w:rPr>
        <w:t xml:space="preserve">oss of consciousness; </w:t>
      </w:r>
      <w:r>
        <w:rPr>
          <w:rFonts w:ascii="Times New Roman" w:hAnsi="Times New Roman" w:cs="Times New Roman"/>
          <w:sz w:val="16"/>
          <w:szCs w:val="16"/>
        </w:rPr>
        <w:t>mRS = modified Rankin Scale; NR = not reported;</w:t>
      </w:r>
      <w:r w:rsidRPr="001E6F3F">
        <w:rPr>
          <w:rFonts w:ascii="Times New Roman" w:hAnsi="Times New Roman" w:cs="Times New Roman"/>
          <w:sz w:val="16"/>
          <w:szCs w:val="16"/>
        </w:rPr>
        <w:t xml:space="preserve"> </w:t>
      </w:r>
      <w:r w:rsidRPr="009B548F">
        <w:rPr>
          <w:rFonts w:ascii="Times New Roman" w:hAnsi="Times New Roman" w:cs="Times New Roman"/>
          <w:sz w:val="16"/>
          <w:szCs w:val="16"/>
        </w:rPr>
        <w:t xml:space="preserve">PCT </w:t>
      </w:r>
      <w:r>
        <w:rPr>
          <w:rFonts w:ascii="Times New Roman" w:hAnsi="Times New Roman" w:cs="Times New Roman"/>
          <w:sz w:val="16"/>
          <w:szCs w:val="16"/>
        </w:rPr>
        <w:t>= perfusion computed tomography; SDH = s</w:t>
      </w:r>
      <w:r w:rsidRPr="009B548F">
        <w:rPr>
          <w:rFonts w:ascii="Times New Roman" w:hAnsi="Times New Roman" w:cs="Times New Roman"/>
          <w:sz w:val="16"/>
          <w:szCs w:val="16"/>
        </w:rPr>
        <w:t xml:space="preserve">ubdural hemorrhage; </w:t>
      </w:r>
      <w:r>
        <w:rPr>
          <w:rFonts w:ascii="Times New Roman" w:hAnsi="Times New Roman" w:cs="Times New Roman"/>
          <w:sz w:val="16"/>
          <w:szCs w:val="16"/>
        </w:rPr>
        <w:t>Tx = a</w:t>
      </w:r>
      <w:r w:rsidRPr="009B548F">
        <w:rPr>
          <w:rFonts w:ascii="Times New Roman" w:hAnsi="Times New Roman" w:cs="Times New Roman"/>
          <w:sz w:val="16"/>
          <w:szCs w:val="16"/>
        </w:rPr>
        <w:t xml:space="preserve">neurysm treatment (clipping, coiling, </w:t>
      </w:r>
      <w:r>
        <w:rPr>
          <w:rFonts w:ascii="Times New Roman" w:hAnsi="Times New Roman" w:cs="Times New Roman"/>
          <w:sz w:val="16"/>
          <w:szCs w:val="16"/>
        </w:rPr>
        <w:t>no aneurysm treatment</w:t>
      </w:r>
      <w:r w:rsidRPr="009B548F">
        <w:rPr>
          <w:rFonts w:ascii="Times New Roman" w:hAnsi="Times New Roman" w:cs="Times New Roman"/>
          <w:sz w:val="16"/>
          <w:szCs w:val="16"/>
        </w:rPr>
        <w:t xml:space="preserve">); WFNS = World federation </w:t>
      </w:r>
      <w:r>
        <w:rPr>
          <w:rFonts w:ascii="Times New Roman" w:hAnsi="Times New Roman" w:cs="Times New Roman"/>
          <w:sz w:val="16"/>
          <w:szCs w:val="16"/>
        </w:rPr>
        <w:t>of Neurological Surgeons grade.</w:t>
      </w:r>
    </w:p>
    <w:sectPr w:rsidR="00276105" w:rsidRPr="00633D41" w:rsidSect="00633D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43B04"/>
    <w:multiLevelType w:val="hybridMultilevel"/>
    <w:tmpl w:val="ACE8EE3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253CBA"/>
    <w:multiLevelType w:val="hybridMultilevel"/>
    <w:tmpl w:val="1A9E67F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A76F41"/>
    <w:multiLevelType w:val="hybridMultilevel"/>
    <w:tmpl w:val="E4CAA0B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2650AF8"/>
    <w:multiLevelType w:val="hybridMultilevel"/>
    <w:tmpl w:val="0D0022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26943427">
    <w:abstractNumId w:val="0"/>
  </w:num>
  <w:num w:numId="2" w16cid:durableId="184758818">
    <w:abstractNumId w:val="1"/>
  </w:num>
  <w:num w:numId="3" w16cid:durableId="2088265544">
    <w:abstractNumId w:val="2"/>
  </w:num>
  <w:num w:numId="4" w16cid:durableId="20271000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D41"/>
    <w:rsid w:val="00044D18"/>
    <w:rsid w:val="000E08C3"/>
    <w:rsid w:val="0014790E"/>
    <w:rsid w:val="00173518"/>
    <w:rsid w:val="001A00A8"/>
    <w:rsid w:val="001F1499"/>
    <w:rsid w:val="00276105"/>
    <w:rsid w:val="002E4860"/>
    <w:rsid w:val="00472361"/>
    <w:rsid w:val="00591862"/>
    <w:rsid w:val="00633D41"/>
    <w:rsid w:val="006C2D4D"/>
    <w:rsid w:val="006F70B6"/>
    <w:rsid w:val="007373E9"/>
    <w:rsid w:val="0077028B"/>
    <w:rsid w:val="0077199B"/>
    <w:rsid w:val="007B1888"/>
    <w:rsid w:val="008462C9"/>
    <w:rsid w:val="008763E6"/>
    <w:rsid w:val="00AE5288"/>
    <w:rsid w:val="00B5683E"/>
    <w:rsid w:val="00D449B4"/>
    <w:rsid w:val="00D919D3"/>
    <w:rsid w:val="00E64F74"/>
    <w:rsid w:val="00F3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8D9B52"/>
  <w15:chartTrackingRefBased/>
  <w15:docId w15:val="{200EE07F-D809-1649-889D-40A1630B5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33D41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33D41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33D41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49</Words>
  <Characters>8523</Characters>
  <Application>Microsoft Office Word</Application>
  <DocSecurity>0</DocSecurity>
  <Lines>71</Lines>
  <Paragraphs>20</Paragraphs>
  <ScaleCrop>false</ScaleCrop>
  <Company/>
  <LinksUpToDate>false</LinksUpToDate>
  <CharactersWithSpaces>10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de Winkel</dc:creator>
  <cp:keywords/>
  <dc:description/>
  <cp:lastModifiedBy>Jordi de Winkel</cp:lastModifiedBy>
  <cp:revision>1</cp:revision>
  <dcterms:created xsi:type="dcterms:W3CDTF">2022-06-20T10:07:00Z</dcterms:created>
  <dcterms:modified xsi:type="dcterms:W3CDTF">2022-06-20T10:08:00Z</dcterms:modified>
</cp:coreProperties>
</file>